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6E8" w:rsidRPr="00F956E8" w:rsidRDefault="00ED4127" w:rsidP="00F956E8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color w:val="2E74B5"/>
          <w:sz w:val="24"/>
          <w:szCs w:val="24"/>
          <w:lang w:val="en-US"/>
        </w:rPr>
      </w:pPr>
      <w:bookmarkStart w:id="0" w:name="_Toc504892049"/>
      <w:bookmarkStart w:id="1" w:name="_GoBack"/>
      <w:bookmarkEnd w:id="1"/>
      <w:r w:rsidRPr="00ED4127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n-US"/>
        </w:rPr>
        <w:t>S1 Procedure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956E8" w:rsidRPr="00F956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direct ELISA</w:t>
      </w:r>
      <w:bookmarkEnd w:id="0"/>
      <w:r w:rsidR="00F956E8" w:rsidRPr="00F956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or detection of anti-</w:t>
      </w:r>
      <w:proofErr w:type="spellStart"/>
      <w:r w:rsidR="00F956E8" w:rsidRPr="00F956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eishmania</w:t>
      </w:r>
      <w:proofErr w:type="spellEnd"/>
      <w:r w:rsidR="00F956E8" w:rsidRPr="00F956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tibody</w:t>
      </w:r>
    </w:p>
    <w:p w:rsidR="00F956E8" w:rsidRPr="00F956E8" w:rsidRDefault="00F956E8" w:rsidP="004E25C4">
      <w:pPr>
        <w:spacing w:after="0" w:line="480" w:lineRule="auto"/>
        <w:jc w:val="both"/>
        <w:rPr>
          <w:rFonts w:ascii="Calibri" w:eastAsia="Calibri" w:hAnsi="Calibri" w:cs="Times New Roman"/>
          <w:i/>
          <w:lang w:val="en-US"/>
        </w:rPr>
      </w:pPr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iefly, 100 µL of serum dilution solutions were added to all wells of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microtiter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te. Then, 5 µL of each samples, 5 µL of positive control, 5 µL of cutoff serum (in duplicates) and 5 µL of negative control were added into the corresponding wells and incubated at 37±1 ºC for 45 min. After extensive wash with EL</w:t>
      </w:r>
      <w:r w:rsidRPr="00F956E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X</w:t>
      </w:r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00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Bioelisa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her (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Biokit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ighland Park, USA) to remove unbound antibodies, 100 µL of conjugate solutions were added into each well, sealed and incubated at 37±1 ºC for 30 min. After further washing, 100 µL/well of substrate solution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Tetramethylbenzidine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TMB) was added and incubated at room temperature for 20 min. After adding 50 µL of stopping solution in each well, the absorbance of the antigen-antibody-conjugate-substrate solution was read with EL</w:t>
      </w:r>
      <w:r w:rsidRPr="00F956E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X</w:t>
      </w:r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00 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Bioelisa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ader (</w:t>
      </w:r>
      <w:proofErr w:type="spellStart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>Biokit</w:t>
      </w:r>
      <w:proofErr w:type="spellEnd"/>
      <w:r w:rsidRPr="00F956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ighland Park, USA) at 450/630 nm. </w:t>
      </w:r>
    </w:p>
    <w:p w:rsidR="00DB1658" w:rsidRDefault="00DB1658"/>
    <w:sectPr w:rsidR="00DB1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6E8"/>
    <w:rsid w:val="000613A8"/>
    <w:rsid w:val="001F019E"/>
    <w:rsid w:val="004E25C4"/>
    <w:rsid w:val="00DB1658"/>
    <w:rsid w:val="00ED4127"/>
    <w:rsid w:val="00F846C8"/>
    <w:rsid w:val="00F9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DFC3FE-C423-4A4A-A81A-02837D9B5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6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12:00Z</dcterms:created>
  <dcterms:modified xsi:type="dcterms:W3CDTF">2021-07-10T23:12:00Z</dcterms:modified>
</cp:coreProperties>
</file>